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5DCF56" w14:textId="2D6A2D67" w:rsidR="00C9785E" w:rsidRPr="00972E54" w:rsidRDefault="00C9785E" w:rsidP="00C9785E">
      <w:pPr>
        <w:tabs>
          <w:tab w:val="left" w:pos="709"/>
        </w:tabs>
        <w:rPr>
          <w:rFonts w:cstheme="minorHAnsi"/>
          <w:sz w:val="24"/>
          <w:szCs w:val="24"/>
        </w:rPr>
      </w:pPr>
      <w:bookmarkStart w:id="0" w:name="_Hlk138419179"/>
      <w:r>
        <w:rPr>
          <w:rFonts w:cstheme="minorHAnsi"/>
          <w:b/>
          <w:bCs/>
          <w:sz w:val="24"/>
          <w:szCs w:val="24"/>
        </w:rPr>
        <w:t>Table S</w:t>
      </w:r>
      <w:r w:rsidR="005D330E">
        <w:rPr>
          <w:rFonts w:cstheme="minorHAnsi"/>
          <w:b/>
          <w:bCs/>
          <w:sz w:val="24"/>
          <w:szCs w:val="24"/>
        </w:rPr>
        <w:t>1</w:t>
      </w:r>
      <w:r>
        <w:rPr>
          <w:rFonts w:cstheme="minorHAnsi"/>
          <w:b/>
          <w:bCs/>
          <w:sz w:val="24"/>
          <w:szCs w:val="24"/>
        </w:rPr>
        <w:t xml:space="preserve">. </w:t>
      </w:r>
      <w:r w:rsidR="005D330E">
        <w:rPr>
          <w:rFonts w:cstheme="minorHAnsi"/>
          <w:sz w:val="24"/>
          <w:szCs w:val="24"/>
        </w:rPr>
        <w:t>Clinical characteristics of three diffuse-type gastric cancer patients involved in RNA sequencing.</w:t>
      </w:r>
    </w:p>
    <w:tbl>
      <w:tblPr>
        <w:tblStyle w:val="TableGrid"/>
        <w:tblW w:w="9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550"/>
        <w:gridCol w:w="861"/>
        <w:gridCol w:w="624"/>
        <w:gridCol w:w="680"/>
        <w:gridCol w:w="567"/>
        <w:gridCol w:w="794"/>
        <w:gridCol w:w="1134"/>
        <w:gridCol w:w="1134"/>
        <w:gridCol w:w="2324"/>
      </w:tblGrid>
      <w:tr w:rsidR="00882F68" w14:paraId="5343E806" w14:textId="77777777" w:rsidTr="00882F68">
        <w:trPr>
          <w:trHeight w:val="386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bookmarkEnd w:id="0"/>
          <w:p w14:paraId="0EE7DD21" w14:textId="0F6B5ACF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atient 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7DE73D2" w14:textId="23C0B549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0CE3E6B" w14:textId="6488E3A4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AC8FC0" w14:textId="6B5ADA91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66BC7DB" w14:textId="177FDC66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51DC8AC" w14:textId="1F36E1F0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302CDB" w14:textId="473E1B25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ag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634FEF1" w14:textId="225728B0" w:rsidR="00882F68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x tumor size (cm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317569A" w14:textId="261413A4" w:rsidR="00882F68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 tumor size (cm)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41D26CF" w14:textId="63EC1610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HO cla</w:t>
            </w:r>
            <w:bookmarkStart w:id="1" w:name="_GoBack"/>
            <w:bookmarkEnd w:id="1"/>
            <w:r>
              <w:rPr>
                <w:rFonts w:cstheme="minorHAnsi"/>
                <w:b/>
                <w:bCs/>
              </w:rPr>
              <w:t>ssification</w:t>
            </w:r>
          </w:p>
        </w:tc>
      </w:tr>
      <w:tr w:rsidR="00882F68" w14:paraId="749A8543" w14:textId="77777777" w:rsidTr="00882F68">
        <w:trPr>
          <w:trHeight w:val="386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F2910B5" w14:textId="182009B4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205613" w14:textId="18895465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1534BE" w14:textId="74B065C1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624" w:type="dxa"/>
            <w:tcBorders>
              <w:top w:val="single" w:sz="12" w:space="0" w:color="auto"/>
            </w:tcBorders>
          </w:tcPr>
          <w:p w14:paraId="401F9138" w14:textId="6C76EB00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T4b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292C26E2" w14:textId="13963908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3b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63FF6A4" w14:textId="3B631A5D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M0</w:t>
            </w:r>
          </w:p>
        </w:tc>
        <w:tc>
          <w:tcPr>
            <w:tcW w:w="794" w:type="dxa"/>
            <w:tcBorders>
              <w:top w:val="single" w:sz="12" w:space="0" w:color="auto"/>
            </w:tcBorders>
          </w:tcPr>
          <w:p w14:paraId="1CAF3068" w14:textId="10DDA871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IIC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3B0A00E" w14:textId="68A515F3" w:rsidR="00882F68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FC8FDAA" w14:textId="03ABA4DD" w:rsidR="00882F68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2324" w:type="dxa"/>
            <w:tcBorders>
              <w:top w:val="single" w:sz="12" w:space="0" w:color="auto"/>
            </w:tcBorders>
          </w:tcPr>
          <w:p w14:paraId="42FE58DD" w14:textId="61623646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ignet ring cell carcinoma</w:t>
            </w:r>
          </w:p>
        </w:tc>
      </w:tr>
      <w:tr w:rsidR="00882F68" w14:paraId="7596BEED" w14:textId="77777777" w:rsidTr="00882F68">
        <w:trPr>
          <w:trHeight w:val="386"/>
        </w:trPr>
        <w:tc>
          <w:tcPr>
            <w:tcW w:w="0" w:type="auto"/>
            <w:vAlign w:val="center"/>
          </w:tcPr>
          <w:p w14:paraId="66F762F5" w14:textId="2EA5F863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2A3EC54D" w14:textId="26291701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0" w:type="auto"/>
          </w:tcPr>
          <w:p w14:paraId="5FE5B64E" w14:textId="217ED139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624" w:type="dxa"/>
          </w:tcPr>
          <w:p w14:paraId="6FD7F01B" w14:textId="73E4F24B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T3</w:t>
            </w:r>
          </w:p>
        </w:tc>
        <w:tc>
          <w:tcPr>
            <w:tcW w:w="680" w:type="dxa"/>
          </w:tcPr>
          <w:p w14:paraId="2B3CF793" w14:textId="051699BD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3a</w:t>
            </w:r>
          </w:p>
        </w:tc>
        <w:tc>
          <w:tcPr>
            <w:tcW w:w="567" w:type="dxa"/>
          </w:tcPr>
          <w:p w14:paraId="254E64DB" w14:textId="65EB6B8B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M0</w:t>
            </w:r>
          </w:p>
        </w:tc>
        <w:tc>
          <w:tcPr>
            <w:tcW w:w="794" w:type="dxa"/>
          </w:tcPr>
          <w:p w14:paraId="55B3CDAE" w14:textId="733806DD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IIB</w:t>
            </w:r>
          </w:p>
        </w:tc>
        <w:tc>
          <w:tcPr>
            <w:tcW w:w="1134" w:type="dxa"/>
          </w:tcPr>
          <w:p w14:paraId="039FBC8A" w14:textId="6AE06B27" w:rsidR="00882F68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134" w:type="dxa"/>
          </w:tcPr>
          <w:p w14:paraId="2DFA64CE" w14:textId="3E7BB233" w:rsidR="00882F68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324" w:type="dxa"/>
          </w:tcPr>
          <w:p w14:paraId="544BA3CC" w14:textId="2CB81B41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ignet ring cell carcinoma</w:t>
            </w:r>
          </w:p>
        </w:tc>
      </w:tr>
      <w:tr w:rsidR="00882F68" w14:paraId="15D8AE0C" w14:textId="77777777" w:rsidTr="00882F68">
        <w:trPr>
          <w:trHeight w:val="386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FAC27D1" w14:textId="594F1908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792EE92" w14:textId="4A804064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25E80CB" w14:textId="3533192A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624" w:type="dxa"/>
            <w:tcBorders>
              <w:bottom w:val="single" w:sz="12" w:space="0" w:color="auto"/>
            </w:tcBorders>
          </w:tcPr>
          <w:p w14:paraId="5CC222FC" w14:textId="04593C20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T3</w:t>
            </w:r>
          </w:p>
        </w:tc>
        <w:tc>
          <w:tcPr>
            <w:tcW w:w="680" w:type="dxa"/>
            <w:tcBorders>
              <w:bottom w:val="single" w:sz="12" w:space="0" w:color="auto"/>
            </w:tcBorders>
          </w:tcPr>
          <w:p w14:paraId="24B7152A" w14:textId="6E643F42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N3a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40D15443" w14:textId="16DBCA8E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M0</w:t>
            </w:r>
          </w:p>
        </w:tc>
        <w:tc>
          <w:tcPr>
            <w:tcW w:w="794" w:type="dxa"/>
            <w:tcBorders>
              <w:bottom w:val="single" w:sz="12" w:space="0" w:color="auto"/>
            </w:tcBorders>
          </w:tcPr>
          <w:p w14:paraId="36CA7A26" w14:textId="08F65B91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IIIB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69E974C" w14:textId="2D44DEC0" w:rsidR="00882F68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791885C" w14:textId="46223E3F" w:rsidR="00882F68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324" w:type="dxa"/>
            <w:tcBorders>
              <w:bottom w:val="single" w:sz="12" w:space="0" w:color="auto"/>
            </w:tcBorders>
          </w:tcPr>
          <w:p w14:paraId="43BD08A7" w14:textId="79FA04A8" w:rsidR="00882F68" w:rsidRPr="00296F01" w:rsidRDefault="00882F68" w:rsidP="00882F68">
            <w:pPr>
              <w:spacing w:line="360" w:lineRule="auto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ignet ring cell carcinoma</w:t>
            </w:r>
          </w:p>
        </w:tc>
      </w:tr>
    </w:tbl>
    <w:p w14:paraId="725B5658" w14:textId="0FA6EA65" w:rsidR="00972E54" w:rsidRPr="00972E54" w:rsidRDefault="00972E54" w:rsidP="00822960">
      <w:pPr>
        <w:widowControl/>
        <w:wordWrap/>
        <w:autoSpaceDE/>
        <w:autoSpaceDN/>
        <w:rPr>
          <w:sz w:val="22"/>
        </w:rPr>
      </w:pPr>
    </w:p>
    <w:sectPr w:rsidR="00972E54" w:rsidRPr="00972E54" w:rsidSect="00845995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B26FF8" w14:textId="77777777" w:rsidR="00AC3B37" w:rsidRDefault="00AC3B37" w:rsidP="00ED7B79">
      <w:pPr>
        <w:spacing w:after="0" w:line="240" w:lineRule="auto"/>
      </w:pPr>
      <w:r>
        <w:separator/>
      </w:r>
    </w:p>
  </w:endnote>
  <w:endnote w:type="continuationSeparator" w:id="0">
    <w:p w14:paraId="777CB436" w14:textId="77777777" w:rsidR="00AC3B37" w:rsidRDefault="00AC3B37" w:rsidP="00ED7B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B94953" w14:textId="77777777" w:rsidR="00AC3B37" w:rsidRDefault="00AC3B37" w:rsidP="00ED7B79">
      <w:pPr>
        <w:spacing w:after="0" w:line="240" w:lineRule="auto"/>
      </w:pPr>
      <w:r>
        <w:separator/>
      </w:r>
    </w:p>
  </w:footnote>
  <w:footnote w:type="continuationSeparator" w:id="0">
    <w:p w14:paraId="59C4B0E4" w14:textId="77777777" w:rsidR="00AC3B37" w:rsidRDefault="00AC3B37" w:rsidP="00ED7B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206C"/>
    <w:rsid w:val="00145578"/>
    <w:rsid w:val="001A0123"/>
    <w:rsid w:val="00212311"/>
    <w:rsid w:val="00216589"/>
    <w:rsid w:val="00261067"/>
    <w:rsid w:val="00277901"/>
    <w:rsid w:val="002D5FAF"/>
    <w:rsid w:val="00550AAD"/>
    <w:rsid w:val="005B330D"/>
    <w:rsid w:val="005C5490"/>
    <w:rsid w:val="005D330E"/>
    <w:rsid w:val="00627F79"/>
    <w:rsid w:val="006614AB"/>
    <w:rsid w:val="0068705A"/>
    <w:rsid w:val="00717CCA"/>
    <w:rsid w:val="00733349"/>
    <w:rsid w:val="00794C0F"/>
    <w:rsid w:val="007B5E44"/>
    <w:rsid w:val="007B61E9"/>
    <w:rsid w:val="00822960"/>
    <w:rsid w:val="00843C13"/>
    <w:rsid w:val="00845995"/>
    <w:rsid w:val="00882F68"/>
    <w:rsid w:val="008B2BAE"/>
    <w:rsid w:val="008C37F4"/>
    <w:rsid w:val="00957378"/>
    <w:rsid w:val="00965EE9"/>
    <w:rsid w:val="00972E54"/>
    <w:rsid w:val="009D1444"/>
    <w:rsid w:val="009D77BE"/>
    <w:rsid w:val="00A465D8"/>
    <w:rsid w:val="00AA37DA"/>
    <w:rsid w:val="00AC3B37"/>
    <w:rsid w:val="00AC4126"/>
    <w:rsid w:val="00B07146"/>
    <w:rsid w:val="00B739D8"/>
    <w:rsid w:val="00B75615"/>
    <w:rsid w:val="00BA05B2"/>
    <w:rsid w:val="00BC6EEB"/>
    <w:rsid w:val="00BC70F4"/>
    <w:rsid w:val="00BF3C1E"/>
    <w:rsid w:val="00BF46EE"/>
    <w:rsid w:val="00C527AC"/>
    <w:rsid w:val="00C9785E"/>
    <w:rsid w:val="00CD0BCB"/>
    <w:rsid w:val="00D828D5"/>
    <w:rsid w:val="00DC0294"/>
    <w:rsid w:val="00DF0A52"/>
    <w:rsid w:val="00E05F0D"/>
    <w:rsid w:val="00E50945"/>
    <w:rsid w:val="00E75A66"/>
    <w:rsid w:val="00E8506F"/>
    <w:rsid w:val="00E86541"/>
    <w:rsid w:val="00EA4C0F"/>
    <w:rsid w:val="00ED60DB"/>
    <w:rsid w:val="00ED7B79"/>
    <w:rsid w:val="00EE206C"/>
    <w:rsid w:val="00EF5A71"/>
    <w:rsid w:val="00F060ED"/>
    <w:rsid w:val="00F21E4A"/>
    <w:rsid w:val="00F25791"/>
    <w:rsid w:val="00F27242"/>
    <w:rsid w:val="00F30AE4"/>
    <w:rsid w:val="00FD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57776B"/>
  <w15:chartTrackingRefBased/>
  <w15:docId w15:val="{BFDA168F-05A2-466C-AF8B-0C302CC22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7B79"/>
  </w:style>
  <w:style w:type="paragraph" w:styleId="Footer">
    <w:name w:val="footer"/>
    <w:basedOn w:val="Normal"/>
    <w:link w:val="FooterChar"/>
    <w:uiPriority w:val="99"/>
    <w:unhideWhenUsed/>
    <w:rsid w:val="00ED7B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7B79"/>
  </w:style>
  <w:style w:type="table" w:styleId="TableGrid">
    <w:name w:val="Table Grid"/>
    <w:basedOn w:val="TableNormal"/>
    <w:uiPriority w:val="39"/>
    <w:rsid w:val="00ED7B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D7B79"/>
    <w:pPr>
      <w:spacing w:after="120" w:line="360" w:lineRule="auto"/>
    </w:pPr>
    <w:rPr>
      <w:b/>
      <w:bCs/>
      <w:sz w:val="22"/>
      <w:szCs w:val="20"/>
    </w:rPr>
  </w:style>
  <w:style w:type="paragraph" w:styleId="NoSpacing">
    <w:name w:val="No Spacing"/>
    <w:uiPriority w:val="1"/>
    <w:qFormat/>
    <w:rsid w:val="00ED7B79"/>
    <w:pPr>
      <w:widowControl w:val="0"/>
      <w:wordWrap w:val="0"/>
      <w:autoSpaceDE w:val="0"/>
      <w:autoSpaceDN w:val="0"/>
      <w:spacing w:after="0" w:line="240" w:lineRule="auto"/>
    </w:pPr>
    <w:rPr>
      <w:sz w:val="22"/>
    </w:rPr>
  </w:style>
  <w:style w:type="paragraph" w:styleId="Revision">
    <w:name w:val="Revision"/>
    <w:hidden/>
    <w:uiPriority w:val="99"/>
    <w:semiHidden/>
    <w:rsid w:val="0073334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 - Poster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71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다경</dc:creator>
  <cp:keywords/>
  <dc:description/>
  <cp:lastModifiedBy>Rajalakshmi Thangaraj</cp:lastModifiedBy>
  <cp:revision>6</cp:revision>
  <dcterms:created xsi:type="dcterms:W3CDTF">2024-01-17T00:34:00Z</dcterms:created>
  <dcterms:modified xsi:type="dcterms:W3CDTF">2024-02-09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29c5b93320d56b9f9a00d1ef02e05b189fbb501fb2a5788c84c9a3ed0ce55</vt:lpwstr>
  </property>
</Properties>
</file>